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9B0" w:rsidRPr="002F1F2D" w:rsidRDefault="002F1F2D">
      <w:pPr>
        <w:rPr>
          <w:b/>
        </w:rPr>
      </w:pPr>
      <w:r w:rsidRPr="002F1F2D">
        <w:rPr>
          <w:b/>
          <w:highlight w:val="lightGray"/>
        </w:rPr>
        <w:t xml:space="preserve">Data dictionary for the </w:t>
      </w:r>
      <w:proofErr w:type="spellStart"/>
      <w:r w:rsidRPr="002F1F2D">
        <w:rPr>
          <w:b/>
          <w:highlight w:val="lightGray"/>
        </w:rPr>
        <w:t>iccm_uganda_childhealth_min_dataset</w:t>
      </w:r>
      <w:proofErr w:type="spellEnd"/>
    </w:p>
    <w:tbl>
      <w:tblPr>
        <w:tblW w:w="93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6080"/>
      </w:tblGrid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ue and meaning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= Baselin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vMerge/>
            <w:vAlign w:val="center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 =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line</w:t>
            </w:r>
            <w:bookmarkStart w:id="0" w:name="_GoBack"/>
            <w:bookmarkEnd w:id="0"/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vMerge w:val="restart"/>
            <w:shd w:val="clear" w:color="auto" w:fill="auto"/>
            <w:noWrap/>
            <w:vAlign w:val="center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= Comparis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vMerge/>
            <w:vAlign w:val="center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= Interventi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id</w:t>
            </w:r>
            <w:proofErr w:type="spellEnd"/>
          </w:p>
        </w:tc>
        <w:tc>
          <w:tcPr>
            <w:tcW w:w="6080" w:type="dxa"/>
            <w:shd w:val="clear" w:color="auto" w:fill="auto"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 ID: Uniquely identifies HH uniquel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id</w:t>
            </w:r>
            <w:proofErr w:type="spellEnd"/>
          </w:p>
        </w:tc>
        <w:tc>
          <w:tcPr>
            <w:tcW w:w="6080" w:type="dxa"/>
            <w:shd w:val="clear" w:color="auto" w:fill="auto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 ID: Uniquely identifies child uniquel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ion term between survey and arm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 quantiles of the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</w:t>
            </w:r>
            <w:proofErr w:type="spellEnd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wealth proxy) 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hh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of the HH head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hh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of HH head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size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 siz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 level of caretak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=No educati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Primar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=Secondary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'level</w:t>
            </w:r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=Secondary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'level</w:t>
            </w:r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=University / Tertiar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 child had cough in the last 2 week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tbrea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 child had fast breathing in the last 2 week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kcough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ght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1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1st treatment given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= NOTHING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 = ASPIRI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 = PANADO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 = AMOXYCILLI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 = ERYTHROMYCI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 = AZYTHROMYCI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 = SEPTRI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 = OTHER 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 = 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2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2nd treatment given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treat1c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3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3rd treatment given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treat1c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trtc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treatment given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1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 of first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UBLIC MEDICAL SE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A = HOSPITA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B = HEALTH CENTER III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C = HEALTH CENTER II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 = CLINIC/OUTREAC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E = VILLAGE HEALTH TEAM/CMD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F = OTHER PUBLI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VATE MEDICAL SE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G = PVT. HOSPITAL/ CLINI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H = PHARMACY/ DRUG SHO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I = PVT DO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J = CLINIC/OUTREACH SERVIC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K = COMMUNITY HEALTH WORK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L = OTHER PRIVAT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M = SHO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N = TRADITIONAL PRACTION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X = OTHER 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2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urce of second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c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3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urce of third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c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pubc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Other Public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pvtc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Other Private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srcc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Other source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in the Other categor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1stc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1st source of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 take on any of the codes from source1c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trtc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ays to treatment of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ge is 0 - …. 98 = Not Give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Child had fever in the last 2 week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tart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ays ago fever started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ge is 0 - …. 98 = Not Give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kfever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ght treatment fo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1f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 of first treatment fo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 MEDICAL SE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= HOSPITA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 = HEALTH CENTER III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 = HEALTH CENTER II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 = CLINIC/OUTREAC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 = VILLAGE HEALTH TEAM/CMD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 = OTHER PUBLI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VATE MEDICAL SE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 = PVT. HOSPITAL/ CLINI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 = PHARMACY/ DRUG SHO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 = PVT DOCTO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 = CLINIC/OUTREACH SERVIC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 = COMMUNITY HEALTH WORK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 = OTHER PRIVAT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 = SHO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 = TRADITIONAL PRACTION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X = OTHER 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2f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urce of second treatment fo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f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3f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urce of third treatment fo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f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pubf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Other Public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pvtf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Other Private sourc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srcf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Other source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in the Other categor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1stf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1st source of treatment for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 take on any of the codes from source1c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trtf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ays to treatment of cough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ge is 0 - …. 98 = Not Give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rugsf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Was Child given drugs for fever treatment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Was Child given AL (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coartem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q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Was Child given AS+AQ (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Artesunate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Amodiaquin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Was Child given AS+SP (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Artesunate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Fansidar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al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w many days after the fever started did child first take A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= Same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= Next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= Two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= Three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= Four days or more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 = 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al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 how many days did child take A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….., 8 = 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al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 of AL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f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srcal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ther source of AL 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asaq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w many days after the fever started did child first take AS + AQ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= Same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= Next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= Two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= Three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= Four days or more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asaq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 how many days did child take AS + AQ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….., 8 = 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asaq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 of  AS + AQ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f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src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source of AS + AQ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w many days after the fever started did child first take AS + S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= Same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= Next day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= Two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= Three days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 = Four days or more after fev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 how many days did child take AS + S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….., 8 = 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rce of  AS + S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e as source1f codes above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srcassp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source of AS + S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Child had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iarrhoea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in the last 2 week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eekdiarr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ught treatment for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fluid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Was given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homefluid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for treatment of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iarrhoea</w:t>
            </w:r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s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Was given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ors</w:t>
            </w:r>
            <w:proofErr w:type="spellEnd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 xml:space="preserve"> for treatment of </w:t>
            </w:r>
            <w:proofErr w:type="spellStart"/>
            <w:r w:rsidRPr="002F1F2D">
              <w:rPr>
                <w:rFonts w:ascii="Arial" w:eastAsia="Times New Roman" w:hAnsi="Arial" w:cs="Arial"/>
                <w:sz w:val="20"/>
                <w:szCs w:val="20"/>
              </w:rPr>
              <w:t>diarrhoea</w:t>
            </w:r>
            <w:proofErr w:type="spellEnd"/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=Y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=No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=Don't Know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1d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hat was child given to treat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irst drug mentioned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=ZIN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=PILL OR SYRU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=INJECTI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=(I.V.) INTRAVENOU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=HOME REMEDIES/HERBAL MEDICIN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F1F2D">
              <w:rPr>
                <w:rFonts w:ascii="Arial" w:eastAsia="Times New Roman" w:hAnsi="Arial" w:cs="Arial"/>
                <w:sz w:val="20"/>
                <w:szCs w:val="20"/>
              </w:rPr>
              <w:t>X=OTH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2d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hat was child given to treat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second drug mentioned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=ZIN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=PILL OR SYRU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=INJECTI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=(I.V.) INTRAVENOU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=HOME REMEDIES/HERBAL MEDICIN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=OTH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at3d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hat was child given to treat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third drug mentioned)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=ZINC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=PILL OR SYRUP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=INJECTION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=(I.V.) INTRAVENOU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=HOME REMEDIES/HERBAL MEDICINES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=OTHER</w:t>
            </w:r>
          </w:p>
        </w:tc>
      </w:tr>
      <w:tr w:rsidR="002F1F2D" w:rsidRPr="002F1F2D" w:rsidTr="00895189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trtd</w:t>
            </w:r>
            <w:proofErr w:type="spellEnd"/>
          </w:p>
        </w:tc>
        <w:tc>
          <w:tcPr>
            <w:tcW w:w="6080" w:type="dxa"/>
            <w:shd w:val="clear" w:color="auto" w:fill="auto"/>
            <w:noWrap/>
            <w:vAlign w:val="bottom"/>
            <w:hideMark/>
          </w:tcPr>
          <w:p w:rsidR="002F1F2D" w:rsidRPr="002F1F2D" w:rsidRDefault="002F1F2D" w:rsidP="00895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ther drug given to treat </w:t>
            </w:r>
            <w:proofErr w:type="spellStart"/>
            <w:r w:rsidRPr="002F1F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oea</w:t>
            </w:r>
            <w:proofErr w:type="spellEnd"/>
          </w:p>
        </w:tc>
      </w:tr>
    </w:tbl>
    <w:p w:rsidR="002F1F2D" w:rsidRDefault="002F1F2D"/>
    <w:sectPr w:rsidR="002F1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F2D"/>
    <w:rsid w:val="002F1F2D"/>
    <w:rsid w:val="00B9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8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bwanika</dc:creator>
  <cp:lastModifiedBy>j.bwanika</cp:lastModifiedBy>
  <cp:revision>1</cp:revision>
  <dcterms:created xsi:type="dcterms:W3CDTF">2015-06-22T13:43:00Z</dcterms:created>
  <dcterms:modified xsi:type="dcterms:W3CDTF">2015-06-22T13:45:00Z</dcterms:modified>
</cp:coreProperties>
</file>